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lang w:val="en-US"/>
        </w:rPr>
        <w:t>Additional File 1</w:t>
      </w:r>
      <w:r>
        <w:rPr>
          <w:lang w:val="en-US"/>
        </w:rPr>
        <w:t xml:space="preserve">: </w:t>
      </w:r>
      <w:r>
        <w:rPr>
          <w:rFonts w:cs="Times New Roman" w:ascii="Times New Roman" w:hAnsi="Times New Roman"/>
          <w:lang w:val="en-US"/>
        </w:rPr>
        <w:t>Estimated effect of variables from Table 1 on lipid changes according to multivariable regression analyse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4"/>
        <w:gridCol w:w="981"/>
        <w:gridCol w:w="1030"/>
        <w:gridCol w:w="981"/>
        <w:gridCol w:w="1030"/>
        <w:gridCol w:w="981"/>
        <w:gridCol w:w="1030"/>
        <w:gridCol w:w="1090"/>
        <w:gridCol w:w="1030"/>
        <w:gridCol w:w="838"/>
        <w:gridCol w:w="1031"/>
      </w:tblGrid>
      <w:tr>
        <w:trPr>
          <w:trHeight w:val="315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  <w:lang w:val="en-US"/>
              </w:rPr>
              <w:t>Screening information on: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21"/>
              </w:rPr>
            </w:pPr>
            <w:r>
              <w:rPr>
                <w:rFonts w:cs="Arial" w:ascii="Arial" w:hAnsi="Arial"/>
                <w:b/>
                <w:sz w:val="18"/>
                <w:szCs w:val="21"/>
              </w:rPr>
              <w:t>LDL-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  <w:lang w:val="en-US"/>
              </w:rPr>
              <w:t>P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1"/>
              </w:rPr>
              <w:t>HDL-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  <w:lang w:val="en-US"/>
              </w:rPr>
              <w:t>P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21"/>
              </w:rPr>
            </w:pPr>
            <w:r>
              <w:rPr>
                <w:rFonts w:cs="Arial" w:ascii="Arial" w:hAnsi="Arial"/>
                <w:b/>
                <w:sz w:val="18"/>
                <w:szCs w:val="21"/>
              </w:rPr>
              <w:t>VLDL-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  <w:lang w:val="en-US"/>
              </w:rPr>
              <w:t>P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1"/>
                <w:lang w:val="en-US"/>
              </w:rPr>
              <w:t xml:space="preserve">Total </w:t>
              <w:br/>
              <w:t>cholesterol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  <w:lang w:val="en-US"/>
              </w:rPr>
              <w:t>P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1"/>
                <w:lang w:val="en-US"/>
              </w:rPr>
              <w:t>Trig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  <w:lang w:val="en-US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  <w:lang w:val="en-US"/>
              </w:rPr>
              <w:t>Sex (male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-0.06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(0.001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-0.02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-0.0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-0.1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(&lt;.00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-0.09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1"/>
                <w:lang w:val="en-US"/>
              </w:rPr>
              <w:t>(&lt;.0</w:t>
            </w:r>
            <w:r>
              <w:rPr>
                <w:rFonts w:cs="Arial" w:ascii="Arial" w:hAnsi="Arial"/>
                <w:b/>
                <w:sz w:val="24"/>
                <w:szCs w:val="21"/>
              </w:rPr>
              <w:t>001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Age (years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38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375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530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29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081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Weight (kg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727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506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12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501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0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56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BMI (kg/m</w:t>
            </w:r>
            <w:r>
              <w:rPr>
                <w:rFonts w:cs="Arial" w:ascii="Arial" w:hAnsi="Arial"/>
                <w:b/>
                <w:bCs/>
                <w:sz w:val="24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1"/>
              </w:rPr>
              <w:t>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47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673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4864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22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794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 xml:space="preserve">LDL-C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(mmol/L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1.3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1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325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4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676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56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625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28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3130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 xml:space="preserve">HDL-C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(mmol/L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1.00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3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1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796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5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985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43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193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 xml:space="preserve">VLDL-C 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(mmol/L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37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83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6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88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48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15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5449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1.3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TC (mmol/L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9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13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35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5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6328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23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450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2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854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Triglycerides (mmol/L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27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31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3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303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902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34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229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1.09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Waist (10 cm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407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8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9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937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2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265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Hip (10 cm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90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22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44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2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6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3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37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Diastolic BP (10 mmHg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3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99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11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3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1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166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Systolic BP (10 mmHg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604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610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209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798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320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Pulse (b.p.m.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13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26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7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2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2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2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9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History of: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Diabetes*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6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1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7592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3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2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70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10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Hyperlipidemia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9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87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92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1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7039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Smoki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2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956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90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4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5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47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8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2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Drinkin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5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5574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55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6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1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927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Use of: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Fibrate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8658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934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22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272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0.0016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Betablocker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902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03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0.0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129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0.10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</w:tr>
      <w:tr>
        <w:trPr>
          <w:trHeight w:val="315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Statin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30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358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0998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3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-0.01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(0.4599)</w:t>
            </w:r>
          </w:p>
        </w:tc>
      </w:tr>
      <w:tr>
        <w:trPr>
          <w:trHeight w:val="330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Change in: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4"/>
                <w:szCs w:val="21"/>
              </w:rPr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1"/>
              </w:rPr>
              <w:t>BMI (-1kg/m</w:t>
            </w:r>
            <w:r>
              <w:rPr>
                <w:rFonts w:cs="Arial" w:ascii="Arial" w:hAnsi="Arial"/>
                <w:b/>
                <w:bCs/>
                <w:sz w:val="24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1"/>
              </w:rPr>
              <w:t>)*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1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07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2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-0.18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  <w:t>(&lt;.000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lang w:val="en-US"/>
        </w:rPr>
        <w:t>‘</w:t>
      </w:r>
      <w:r>
        <w:rPr>
          <w:rFonts w:cs="Arial" w:ascii="Arial" w:hAnsi="Arial"/>
          <w:sz w:val="18"/>
          <w:lang w:val="en-US"/>
        </w:rPr>
        <w:t>10’ denotes change per 10 unit increase.  P values are shown within ( ). We also controlled for History of: coronary artery disease (CAD), congestive heart failure (CHF), peripheral artery disease (PAD), Stroke, Hypertension, AMI and use of ACEi: angiotensin converting enzyme inhibitor.*Interaction was found between reduction in BMI (-1kg/m</w:t>
      </w:r>
      <w:r>
        <w:rPr>
          <w:rFonts w:cs="Arial" w:ascii="Arial" w:hAnsi="Arial"/>
          <w:sz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lang w:val="en-US"/>
        </w:rPr>
        <w:t>) and diabetes.  Significant values on a 95% significance level are highlighted with bold. 13 patients with unknown risk category were excluded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0:29:00Z</dcterms:created>
  <dc:creator>P Weeke</dc:creator>
  <dc:description/>
  <cp:keywords/>
  <dc:language>en-US</dc:language>
  <cp:lastModifiedBy>P Weeke</cp:lastModifiedBy>
  <dcterms:modified xsi:type="dcterms:W3CDTF">2010-02-24T12:02:00Z</dcterms:modified>
  <cp:revision>3</cp:revision>
  <dc:subject/>
  <dc:title/>
</cp:coreProperties>
</file>